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6E3EF" w14:textId="77777777" w:rsidR="00CF5E24" w:rsidRPr="009A7C24" w:rsidRDefault="00CF5E24" w:rsidP="00CF5E24">
      <w:pPr>
        <w:spacing w:line="480" w:lineRule="auto"/>
      </w:pPr>
      <w:r w:rsidRPr="009A7C24">
        <w:rPr>
          <w:b/>
          <w:bCs/>
        </w:rPr>
        <w:t>Table S2.</w:t>
      </w:r>
      <w:r w:rsidRPr="009A7C24">
        <w:t xml:space="preserve"> Screen of RubisCO activities of recombinant wild-type and mutant </w:t>
      </w:r>
      <w:r w:rsidRPr="009A7C24">
        <w:rPr>
          <w:i/>
          <w:iCs/>
        </w:rPr>
        <w:t>Synechococcus</w:t>
      </w:r>
      <w:r w:rsidRPr="009A7C24">
        <w:t xml:space="preserve"> form I RubisCOs measured at different CO</w:t>
      </w:r>
      <w:r w:rsidRPr="009A7C24">
        <w:rPr>
          <w:vertAlign w:val="subscript"/>
        </w:rPr>
        <w:t>2</w:t>
      </w:r>
      <w:r w:rsidRPr="009A7C24">
        <w:t xml:space="preserve"> and O</w:t>
      </w:r>
      <w:r w:rsidRPr="009A7C24">
        <w:rPr>
          <w:vertAlign w:val="subscript"/>
        </w:rPr>
        <w:t>2</w:t>
      </w:r>
      <w:r w:rsidRPr="009A7C24">
        <w:t xml:space="preserve"> levels</w:t>
      </w:r>
      <w:r w:rsidRPr="009A7C24" w:rsidDel="00320993">
        <w:t xml:space="preserve"> </w:t>
      </w:r>
    </w:p>
    <w:tbl>
      <w:tblPr>
        <w:tblStyle w:val="TableGrid"/>
        <w:tblW w:w="8905" w:type="dxa"/>
        <w:jc w:val="center"/>
        <w:tblLayout w:type="fixed"/>
        <w:tblLook w:val="0000" w:firstRow="0" w:lastRow="0" w:firstColumn="0" w:lastColumn="0" w:noHBand="0" w:noVBand="0"/>
      </w:tblPr>
      <w:tblGrid>
        <w:gridCol w:w="2610"/>
        <w:gridCol w:w="1705"/>
        <w:gridCol w:w="1620"/>
        <w:gridCol w:w="1620"/>
        <w:gridCol w:w="1350"/>
      </w:tblGrid>
      <w:tr w:rsidR="00CF5E24" w:rsidRPr="00DF1420" w14:paraId="3C9BA379" w14:textId="77777777" w:rsidTr="004F1DB4">
        <w:trPr>
          <w:jc w:val="center"/>
        </w:trPr>
        <w:tc>
          <w:tcPr>
            <w:tcW w:w="2610" w:type="dxa"/>
            <w:vMerge w:val="restart"/>
            <w:vAlign w:val="center"/>
          </w:tcPr>
          <w:p w14:paraId="01A3470E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Enzyme</w:t>
            </w:r>
          </w:p>
        </w:tc>
        <w:tc>
          <w:tcPr>
            <w:tcW w:w="4945" w:type="dxa"/>
            <w:gridSpan w:val="3"/>
            <w:vAlign w:val="center"/>
          </w:tcPr>
          <w:p w14:paraId="6FE9A80B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Carboxylase activities at 25</w:t>
            </w:r>
            <w:r w:rsidRPr="00DF1420">
              <w:rPr>
                <w:b/>
                <w:bCs/>
              </w:rPr>
              <w:sym w:font="Symbol" w:char="F0B0"/>
            </w:r>
            <w:r w:rsidRPr="00DF1420">
              <w:rPr>
                <w:b/>
                <w:bCs/>
              </w:rPr>
              <w:t>C</w:t>
            </w:r>
            <w:r w:rsidRPr="00DF1420">
              <w:rPr>
                <w:b/>
                <w:bCs/>
                <w:vertAlign w:val="superscript"/>
              </w:rPr>
              <w:t>a</w:t>
            </w:r>
          </w:p>
          <w:p w14:paraId="71E0A488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(nmol/min-mg protein)</w:t>
            </w:r>
          </w:p>
        </w:tc>
        <w:tc>
          <w:tcPr>
            <w:tcW w:w="1350" w:type="dxa"/>
            <w:vMerge w:val="restart"/>
            <w:vAlign w:val="center"/>
          </w:tcPr>
          <w:p w14:paraId="5214E86C" w14:textId="77777777" w:rsidR="00CF5E24" w:rsidRPr="00DF1420" w:rsidRDefault="00CF5E24" w:rsidP="004F1DB4">
            <w:pPr>
              <w:jc w:val="center"/>
              <w:rPr>
                <w:b/>
                <w:bCs/>
                <w:vertAlign w:val="superscript"/>
              </w:rPr>
            </w:pPr>
            <w:r w:rsidRPr="00DF1420">
              <w:rPr>
                <w:b/>
                <w:bCs/>
              </w:rPr>
              <w:t>N</w:t>
            </w:r>
            <w:r w:rsidRPr="00DF1420">
              <w:rPr>
                <w:b/>
                <w:bCs/>
                <w:vertAlign w:val="subscript"/>
              </w:rPr>
              <w:t>2</w:t>
            </w:r>
            <w:r w:rsidRPr="00DF1420">
              <w:rPr>
                <w:b/>
                <w:bCs/>
              </w:rPr>
              <w:t>/O</w:t>
            </w:r>
            <w:r w:rsidRPr="00DF1420">
              <w:rPr>
                <w:b/>
                <w:bCs/>
                <w:vertAlign w:val="subscript"/>
              </w:rPr>
              <w:t>2</w:t>
            </w:r>
            <w:r w:rsidRPr="00DF1420">
              <w:rPr>
                <w:b/>
                <w:bCs/>
              </w:rPr>
              <w:t xml:space="preserve"> ratio </w:t>
            </w:r>
            <w:r w:rsidRPr="00DF1420">
              <w:rPr>
                <w:b/>
                <w:bCs/>
                <w:vertAlign w:val="superscript"/>
              </w:rPr>
              <w:t>b</w:t>
            </w:r>
          </w:p>
          <w:p w14:paraId="07254A2F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(A/B)</w:t>
            </w:r>
          </w:p>
        </w:tc>
      </w:tr>
      <w:tr w:rsidR="00CF5E24" w:rsidRPr="00DF1420" w14:paraId="37C154E4" w14:textId="77777777" w:rsidTr="004F1DB4">
        <w:trPr>
          <w:jc w:val="center"/>
        </w:trPr>
        <w:tc>
          <w:tcPr>
            <w:tcW w:w="2610" w:type="dxa"/>
            <w:vMerge/>
            <w:vAlign w:val="center"/>
          </w:tcPr>
          <w:p w14:paraId="39DB2DDA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  <w:tc>
          <w:tcPr>
            <w:tcW w:w="3325" w:type="dxa"/>
            <w:gridSpan w:val="2"/>
            <w:vAlign w:val="center"/>
          </w:tcPr>
          <w:p w14:paraId="287AD652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100% N</w:t>
            </w:r>
            <w:r w:rsidRPr="00DF1420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0B7CBE44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100% O</w:t>
            </w:r>
            <w:r w:rsidRPr="00DF1420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50" w:type="dxa"/>
            <w:vMerge/>
            <w:vAlign w:val="center"/>
          </w:tcPr>
          <w:p w14:paraId="4B9BEC34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</w:tr>
      <w:tr w:rsidR="00CF5E24" w:rsidRPr="00DF1420" w14:paraId="753B3C3C" w14:textId="77777777" w:rsidTr="004F1DB4">
        <w:trPr>
          <w:trHeight w:val="665"/>
          <w:jc w:val="center"/>
        </w:trPr>
        <w:tc>
          <w:tcPr>
            <w:tcW w:w="2610" w:type="dxa"/>
            <w:vMerge/>
            <w:tcBorders>
              <w:bottom w:val="nil"/>
            </w:tcBorders>
            <w:vAlign w:val="center"/>
          </w:tcPr>
          <w:p w14:paraId="0EE28C0B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  <w:tc>
          <w:tcPr>
            <w:tcW w:w="1705" w:type="dxa"/>
            <w:vMerge w:val="restart"/>
            <w:vAlign w:val="center"/>
          </w:tcPr>
          <w:p w14:paraId="242333FA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>High CO</w:t>
            </w:r>
            <w:r w:rsidRPr="00DF1420">
              <w:rPr>
                <w:b/>
                <w:bCs/>
                <w:vertAlign w:val="subscript"/>
              </w:rPr>
              <w:t>2</w:t>
            </w:r>
          </w:p>
          <w:p w14:paraId="758DB736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 xml:space="preserve">(649 </w:t>
            </w:r>
            <w:r w:rsidRPr="00DF1420">
              <w:rPr>
                <w:b/>
                <w:bCs/>
              </w:rPr>
              <w:sym w:font="Symbol" w:char="F06D"/>
            </w:r>
            <w:r w:rsidRPr="00DF1420">
              <w:rPr>
                <w:b/>
                <w:bCs/>
              </w:rPr>
              <w:t>M CO</w:t>
            </w:r>
            <w:r w:rsidRPr="00DF1420">
              <w:rPr>
                <w:b/>
                <w:bCs/>
                <w:vertAlign w:val="subscript"/>
              </w:rPr>
              <w:t>2</w:t>
            </w:r>
            <w:r w:rsidRPr="00DF1420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8BA9810" w14:textId="77777777" w:rsidR="00CF5E24" w:rsidRDefault="00CF5E24" w:rsidP="004F1DB4">
            <w:pPr>
              <w:jc w:val="center"/>
              <w:rPr>
                <w:b/>
                <w:bCs/>
                <w:vertAlign w:val="subscript"/>
              </w:rPr>
            </w:pPr>
            <w:r w:rsidRPr="00DF1420">
              <w:rPr>
                <w:b/>
                <w:bCs/>
              </w:rPr>
              <w:t>Low CO</w:t>
            </w:r>
            <w:r w:rsidRPr="00DF1420">
              <w:rPr>
                <w:b/>
                <w:bCs/>
                <w:vertAlign w:val="subscript"/>
              </w:rPr>
              <w:t>2</w:t>
            </w:r>
          </w:p>
          <w:p w14:paraId="09688AFD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 xml:space="preserve">(59 </w:t>
            </w:r>
            <w:r w:rsidRPr="00DF1420">
              <w:rPr>
                <w:b/>
                <w:bCs/>
              </w:rPr>
              <w:sym w:font="Symbol" w:char="F06D"/>
            </w:r>
            <w:r w:rsidRPr="00DF1420">
              <w:rPr>
                <w:b/>
                <w:bCs/>
              </w:rPr>
              <w:t>M CO</w:t>
            </w:r>
            <w:r w:rsidRPr="00DF1420">
              <w:rPr>
                <w:b/>
                <w:bCs/>
                <w:vertAlign w:val="subscript"/>
              </w:rPr>
              <w:t>2</w:t>
            </w:r>
            <w:r w:rsidRPr="00DF1420">
              <w:rPr>
                <w:b/>
                <w:bCs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AA8B1FA" w14:textId="77777777" w:rsidR="00CF5E24" w:rsidRDefault="00CF5E24" w:rsidP="004F1DB4">
            <w:pPr>
              <w:jc w:val="center"/>
              <w:rPr>
                <w:b/>
                <w:bCs/>
                <w:vertAlign w:val="subscript"/>
              </w:rPr>
            </w:pPr>
            <w:r w:rsidRPr="00DF1420">
              <w:rPr>
                <w:b/>
                <w:bCs/>
              </w:rPr>
              <w:t>Low CO</w:t>
            </w:r>
            <w:r w:rsidRPr="00DF1420">
              <w:rPr>
                <w:b/>
                <w:bCs/>
                <w:vertAlign w:val="subscript"/>
              </w:rPr>
              <w:t>2</w:t>
            </w:r>
          </w:p>
          <w:p w14:paraId="04C081CA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 xml:space="preserve">(59 </w:t>
            </w:r>
            <w:r w:rsidRPr="00DF1420">
              <w:rPr>
                <w:b/>
                <w:bCs/>
              </w:rPr>
              <w:sym w:font="Symbol" w:char="F06D"/>
            </w:r>
            <w:r w:rsidRPr="00DF1420">
              <w:rPr>
                <w:b/>
                <w:bCs/>
              </w:rPr>
              <w:t>M CO</w:t>
            </w:r>
            <w:r w:rsidRPr="00DF1420">
              <w:rPr>
                <w:b/>
                <w:bCs/>
                <w:vertAlign w:val="subscript"/>
              </w:rPr>
              <w:t>2</w:t>
            </w:r>
            <w:r w:rsidRPr="00DF1420">
              <w:rPr>
                <w:b/>
                <w:bCs/>
              </w:rPr>
              <w:t>)</w:t>
            </w:r>
            <w:r w:rsidRPr="00DF1420" w:rsidDel="00FD4CD4">
              <w:rPr>
                <w:b/>
                <w:bCs/>
              </w:rPr>
              <w:t xml:space="preserve"> </w:t>
            </w:r>
          </w:p>
        </w:tc>
        <w:tc>
          <w:tcPr>
            <w:tcW w:w="1350" w:type="dxa"/>
            <w:vMerge/>
            <w:tcBorders>
              <w:bottom w:val="nil"/>
            </w:tcBorders>
            <w:vAlign w:val="center"/>
          </w:tcPr>
          <w:p w14:paraId="683FDE2C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</w:tr>
      <w:tr w:rsidR="00CF5E24" w:rsidRPr="00DF1420" w14:paraId="5343E71E" w14:textId="77777777" w:rsidTr="004F1DB4">
        <w:trPr>
          <w:jc w:val="center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7C82CC78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40EB0F68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14BACD58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 xml:space="preserve"> (A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5D646429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  <w:r w:rsidRPr="00DF1420">
              <w:rPr>
                <w:b/>
                <w:bCs/>
              </w:rPr>
              <w:t xml:space="preserve"> (B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6F6365C3" w14:textId="77777777" w:rsidR="00CF5E24" w:rsidRPr="00DF1420" w:rsidRDefault="00CF5E24" w:rsidP="004F1DB4">
            <w:pPr>
              <w:jc w:val="center"/>
              <w:rPr>
                <w:b/>
                <w:bCs/>
              </w:rPr>
            </w:pPr>
          </w:p>
        </w:tc>
      </w:tr>
      <w:tr w:rsidR="00CF5E24" w:rsidRPr="00DF1420" w14:paraId="1DC9ED72" w14:textId="77777777" w:rsidTr="004F1DB4">
        <w:trPr>
          <w:trHeight w:val="432"/>
          <w:jc w:val="center"/>
        </w:trPr>
        <w:tc>
          <w:tcPr>
            <w:tcW w:w="2610" w:type="dxa"/>
            <w:tcBorders>
              <w:bottom w:val="nil"/>
            </w:tcBorders>
            <w:vAlign w:val="center"/>
          </w:tcPr>
          <w:p w14:paraId="6F065EB6" w14:textId="77777777" w:rsidR="00CF5E24" w:rsidRPr="00DF1420" w:rsidRDefault="00CF5E24" w:rsidP="004F1DB4">
            <w:r w:rsidRPr="00DF1420">
              <w:t>Wild type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626C4CC6" w14:textId="77777777" w:rsidR="00CF5E24" w:rsidRPr="00DF1420" w:rsidRDefault="00CF5E24" w:rsidP="004F1DB4">
            <w:pPr>
              <w:jc w:val="center"/>
            </w:pPr>
            <w:r w:rsidRPr="00DF1420">
              <w:t>207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6FCA2E0E" w14:textId="77777777" w:rsidR="00CF5E24" w:rsidRPr="00DF1420" w:rsidRDefault="00CF5E24" w:rsidP="004F1DB4">
            <w:pPr>
              <w:jc w:val="center"/>
            </w:pPr>
            <w:r w:rsidRPr="00DF1420">
              <w:t>358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3A55BF08" w14:textId="77777777" w:rsidR="00CF5E24" w:rsidRPr="00DF1420" w:rsidRDefault="00CF5E24" w:rsidP="004F1DB4">
            <w:pPr>
              <w:jc w:val="center"/>
            </w:pPr>
            <w:r w:rsidRPr="00DF1420">
              <w:t>189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68E57C6" w14:textId="77777777" w:rsidR="00CF5E24" w:rsidRPr="00DF1420" w:rsidRDefault="00CF5E24" w:rsidP="004F1DB4">
            <w:pPr>
              <w:jc w:val="center"/>
            </w:pPr>
            <w:r w:rsidRPr="00DF1420">
              <w:t>1.9</w:t>
            </w:r>
          </w:p>
        </w:tc>
      </w:tr>
      <w:tr w:rsidR="00CF5E24" w:rsidRPr="00DF1420" w14:paraId="7B0321C1" w14:textId="77777777" w:rsidTr="004F1DB4">
        <w:trPr>
          <w:trHeight w:val="432"/>
          <w:jc w:val="center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</w:tcPr>
          <w:p w14:paraId="66A6EFD3" w14:textId="77777777" w:rsidR="00CF5E24" w:rsidRPr="00DF1420" w:rsidRDefault="00CF5E24" w:rsidP="004F1DB4">
            <w:r w:rsidRPr="00DF1420">
              <w:t>M259T</w:t>
            </w:r>
            <w:r w:rsidRPr="00DF1420">
              <w:rPr>
                <w:vertAlign w:val="superscript"/>
              </w:rPr>
              <w:t>L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B6172" w14:textId="77777777" w:rsidR="00CF5E24" w:rsidRPr="00DF1420" w:rsidRDefault="00CF5E24" w:rsidP="004F1DB4">
            <w:pPr>
              <w:jc w:val="center"/>
            </w:pPr>
            <w:r w:rsidRPr="00DF1420">
              <w:t>355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E62C8E" w14:textId="77777777" w:rsidR="00CF5E24" w:rsidRPr="00DF1420" w:rsidRDefault="00CF5E24" w:rsidP="004F1DB4">
            <w:pPr>
              <w:jc w:val="center"/>
            </w:pPr>
            <w:r w:rsidRPr="00DF1420">
              <w:t>99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80AC4" w14:textId="77777777" w:rsidR="00CF5E24" w:rsidRPr="00DF1420" w:rsidRDefault="00CF5E24" w:rsidP="004F1DB4">
            <w:pPr>
              <w:jc w:val="center"/>
            </w:pPr>
            <w:r w:rsidRPr="00DF1420">
              <w:t>49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72D1F078" w14:textId="77777777" w:rsidR="00CF5E24" w:rsidRPr="00DF1420" w:rsidRDefault="00CF5E24" w:rsidP="004F1DB4">
            <w:pPr>
              <w:jc w:val="center"/>
            </w:pPr>
            <w:r w:rsidRPr="00DF1420">
              <w:t>2.0</w:t>
            </w:r>
          </w:p>
        </w:tc>
      </w:tr>
      <w:tr w:rsidR="00CF5E24" w:rsidRPr="00DF1420" w14:paraId="75DE94BE" w14:textId="77777777" w:rsidTr="004F1DB4">
        <w:trPr>
          <w:trHeight w:val="432"/>
          <w:jc w:val="center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</w:tcPr>
          <w:p w14:paraId="4232D430" w14:textId="77777777" w:rsidR="00CF5E24" w:rsidRPr="00DF1420" w:rsidRDefault="00CF5E24" w:rsidP="004F1DB4">
            <w:r w:rsidRPr="00DF1420">
              <w:t>A375V</w:t>
            </w:r>
            <w:r w:rsidRPr="00DF1420">
              <w:rPr>
                <w:vertAlign w:val="superscript"/>
              </w:rPr>
              <w:t>L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2FEA5" w14:textId="77777777" w:rsidR="00CF5E24" w:rsidRPr="00DF1420" w:rsidRDefault="00CF5E24" w:rsidP="004F1DB4">
            <w:pPr>
              <w:jc w:val="center"/>
            </w:pPr>
            <w:r w:rsidRPr="00DF1420">
              <w:t>3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FC52E" w14:textId="77777777" w:rsidR="00CF5E24" w:rsidRPr="00DF1420" w:rsidRDefault="00CF5E24" w:rsidP="004F1DB4">
            <w:pPr>
              <w:jc w:val="center"/>
            </w:pPr>
            <w:r w:rsidRPr="00DF1420">
              <w:t>13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C22E4" w14:textId="77777777" w:rsidR="00CF5E24" w:rsidRPr="00DF1420" w:rsidRDefault="00CF5E24" w:rsidP="004F1DB4">
            <w:pPr>
              <w:jc w:val="center"/>
            </w:pPr>
            <w:r w:rsidRPr="00DF1420">
              <w:t>9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488372F9" w14:textId="77777777" w:rsidR="00CF5E24" w:rsidRPr="00DF1420" w:rsidRDefault="00CF5E24" w:rsidP="004F1DB4">
            <w:pPr>
              <w:jc w:val="center"/>
            </w:pPr>
            <w:r w:rsidRPr="00DF1420">
              <w:t>1.3</w:t>
            </w:r>
          </w:p>
        </w:tc>
      </w:tr>
      <w:tr w:rsidR="00CF5E24" w:rsidRPr="00DF1420" w14:paraId="76987EAF" w14:textId="77777777" w:rsidTr="004F1DB4">
        <w:trPr>
          <w:trHeight w:val="432"/>
          <w:jc w:val="center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</w:tcPr>
          <w:p w14:paraId="76FD3881" w14:textId="77777777" w:rsidR="00CF5E24" w:rsidRPr="00DF1420" w:rsidRDefault="00CF5E24" w:rsidP="004F1DB4">
            <w:r w:rsidRPr="00DF1420">
              <w:t>M259T/A375I</w:t>
            </w:r>
            <w:r w:rsidRPr="00DF1420">
              <w:rPr>
                <w:vertAlign w:val="superscript"/>
              </w:rPr>
              <w:t>L</w:t>
            </w:r>
            <w:r w:rsidRPr="00DF1420">
              <w:t>//M57I</w:t>
            </w:r>
            <w:r w:rsidRPr="00DF1420">
              <w:rPr>
                <w:vertAlign w:val="superscript"/>
              </w:rPr>
              <w:t>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D93E3" w14:textId="77777777" w:rsidR="00CF5E24" w:rsidRPr="00DF1420" w:rsidRDefault="00CF5E24" w:rsidP="004F1DB4">
            <w:pPr>
              <w:jc w:val="center"/>
            </w:pPr>
            <w:r w:rsidRPr="00DF1420">
              <w:t>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CF6260" w14:textId="77777777" w:rsidR="00CF5E24" w:rsidRPr="00DF1420" w:rsidRDefault="00CF5E24" w:rsidP="004F1DB4">
            <w:pPr>
              <w:jc w:val="center"/>
            </w:pPr>
            <w:r w:rsidRPr="00DF1420">
              <w:t>4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DE0E7" w14:textId="77777777" w:rsidR="00CF5E24" w:rsidRPr="00DF1420" w:rsidRDefault="00CF5E24" w:rsidP="004F1DB4">
            <w:pPr>
              <w:jc w:val="center"/>
            </w:pPr>
            <w:r w:rsidRPr="00DF1420">
              <w:t>1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29A9EA91" w14:textId="77777777" w:rsidR="00CF5E24" w:rsidRPr="00DF1420" w:rsidRDefault="00CF5E24" w:rsidP="004F1DB4">
            <w:pPr>
              <w:jc w:val="center"/>
            </w:pPr>
            <w:r w:rsidRPr="00DF1420">
              <w:t>2.4</w:t>
            </w:r>
          </w:p>
        </w:tc>
      </w:tr>
      <w:tr w:rsidR="00CF5E24" w:rsidRPr="00DF1420" w14:paraId="165F34CE" w14:textId="77777777" w:rsidTr="004F1DB4">
        <w:trPr>
          <w:trHeight w:val="432"/>
          <w:jc w:val="center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</w:tcPr>
          <w:p w14:paraId="534100C0" w14:textId="77777777" w:rsidR="00CF5E24" w:rsidRPr="00DF1420" w:rsidRDefault="00CF5E24" w:rsidP="004F1DB4">
            <w:r w:rsidRPr="00DF1420">
              <w:t>M259T/A375V</w:t>
            </w:r>
            <w:r w:rsidRPr="00DF1420">
              <w:rPr>
                <w:vertAlign w:val="superscript"/>
              </w:rPr>
              <w:t>L</w:t>
            </w:r>
            <w:r w:rsidRPr="00DF1420">
              <w:t>//M57I</w:t>
            </w:r>
            <w:r w:rsidRPr="00DF1420">
              <w:rPr>
                <w:vertAlign w:val="superscript"/>
              </w:rPr>
              <w:t>S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6A548" w14:textId="77777777" w:rsidR="00CF5E24" w:rsidRPr="00DF1420" w:rsidRDefault="00CF5E24" w:rsidP="004F1DB4">
            <w:pPr>
              <w:jc w:val="center"/>
            </w:pPr>
            <w:r w:rsidRPr="00DF1420">
              <w:t>77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FABB4" w14:textId="77777777" w:rsidR="00CF5E24" w:rsidRPr="00DF1420" w:rsidRDefault="00CF5E24" w:rsidP="004F1DB4">
            <w:pPr>
              <w:jc w:val="center"/>
            </w:pPr>
            <w:r w:rsidRPr="00DF1420">
              <w:t>32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AC547" w14:textId="77777777" w:rsidR="00CF5E24" w:rsidRPr="00DF1420" w:rsidRDefault="00CF5E24" w:rsidP="004F1DB4">
            <w:pPr>
              <w:jc w:val="center"/>
            </w:pPr>
            <w:r w:rsidRPr="00DF1420">
              <w:t>2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19DEE0B5" w14:textId="77777777" w:rsidR="00CF5E24" w:rsidRPr="00DF1420" w:rsidRDefault="00CF5E24" w:rsidP="004F1DB4">
            <w:pPr>
              <w:jc w:val="center"/>
            </w:pPr>
            <w:r w:rsidRPr="00DF1420">
              <w:t>1.5</w:t>
            </w:r>
          </w:p>
        </w:tc>
      </w:tr>
      <w:tr w:rsidR="00CF5E24" w:rsidRPr="00DF1420" w14:paraId="6F19BC40" w14:textId="77777777" w:rsidTr="004F1DB4">
        <w:trPr>
          <w:trHeight w:val="432"/>
          <w:jc w:val="center"/>
        </w:trPr>
        <w:tc>
          <w:tcPr>
            <w:tcW w:w="2610" w:type="dxa"/>
            <w:tcBorders>
              <w:top w:val="nil"/>
              <w:bottom w:val="nil"/>
              <w:right w:val="single" w:sz="4" w:space="0" w:color="auto"/>
            </w:tcBorders>
          </w:tcPr>
          <w:p w14:paraId="5D798D63" w14:textId="77777777" w:rsidR="00CF5E24" w:rsidRPr="00DF1420" w:rsidRDefault="00CF5E24" w:rsidP="004F1DB4">
            <w:r w:rsidRPr="00DF1420">
              <w:t>R214H/A375S</w:t>
            </w:r>
            <w:r w:rsidRPr="00DF1420">
              <w:rPr>
                <w:vertAlign w:val="superscript"/>
              </w:rPr>
              <w:t>L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204E8" w14:textId="77777777" w:rsidR="00CF5E24" w:rsidRPr="00DF1420" w:rsidRDefault="00CF5E24" w:rsidP="004F1DB4">
            <w:pPr>
              <w:jc w:val="center"/>
            </w:pPr>
            <w:r w:rsidRPr="00DF1420">
              <w:t>2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2E802" w14:textId="77777777" w:rsidR="00CF5E24" w:rsidRPr="00DF1420" w:rsidRDefault="00CF5E24" w:rsidP="004F1DB4">
            <w:pPr>
              <w:jc w:val="center"/>
            </w:pPr>
            <w:r w:rsidRPr="00DF1420">
              <w:t>3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B899D" w14:textId="77777777" w:rsidR="00CF5E24" w:rsidRPr="00DF1420" w:rsidRDefault="00CF5E24" w:rsidP="004F1DB4">
            <w:pPr>
              <w:jc w:val="center"/>
            </w:pPr>
            <w:r w:rsidRPr="00DF1420">
              <w:t>2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3A9B33A9" w14:textId="77777777" w:rsidR="00CF5E24" w:rsidRPr="00DF1420" w:rsidRDefault="00CF5E24" w:rsidP="004F1DB4">
            <w:pPr>
              <w:jc w:val="center"/>
            </w:pPr>
            <w:r w:rsidRPr="00DF1420">
              <w:t>1.4</w:t>
            </w:r>
          </w:p>
        </w:tc>
      </w:tr>
      <w:tr w:rsidR="00CF5E24" w:rsidRPr="00DF1420" w14:paraId="533F8A00" w14:textId="77777777" w:rsidTr="004F1DB4">
        <w:trPr>
          <w:trHeight w:val="432"/>
          <w:jc w:val="center"/>
        </w:trPr>
        <w:tc>
          <w:tcPr>
            <w:tcW w:w="26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57C5A1" w14:textId="77777777" w:rsidR="00CF5E24" w:rsidRPr="00DF1420" w:rsidRDefault="00CF5E24" w:rsidP="004F1DB4">
            <w:r w:rsidRPr="00DF1420">
              <w:t>S325L/T327A</w:t>
            </w:r>
            <w:r w:rsidRPr="00DF1420">
              <w:rPr>
                <w:vertAlign w:val="superscript"/>
              </w:rPr>
              <w:t>L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9E5C" w14:textId="77777777" w:rsidR="00CF5E24" w:rsidRPr="00DF1420" w:rsidRDefault="00CF5E24" w:rsidP="004F1DB4">
            <w:pPr>
              <w:jc w:val="center"/>
            </w:pPr>
            <w:r w:rsidRPr="00DF1420">
              <w:t>9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0656" w14:textId="77777777" w:rsidR="00CF5E24" w:rsidRPr="00DF1420" w:rsidRDefault="00CF5E24" w:rsidP="004F1DB4">
            <w:pPr>
              <w:jc w:val="center"/>
            </w:pPr>
            <w:r w:rsidRPr="00DF1420">
              <w:t>26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5060F" w14:textId="77777777" w:rsidR="00CF5E24" w:rsidRPr="00DF1420" w:rsidRDefault="00CF5E24" w:rsidP="004F1DB4">
            <w:pPr>
              <w:jc w:val="center"/>
            </w:pPr>
            <w:r w:rsidRPr="00DF1420">
              <w:t>12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5627BF" w14:textId="77777777" w:rsidR="00CF5E24" w:rsidRPr="00DF1420" w:rsidRDefault="00CF5E24" w:rsidP="004F1DB4">
            <w:pPr>
              <w:jc w:val="center"/>
            </w:pPr>
            <w:r w:rsidRPr="00DF1420">
              <w:t>2.2</w:t>
            </w:r>
          </w:p>
        </w:tc>
      </w:tr>
    </w:tbl>
    <w:p w14:paraId="479E0402" w14:textId="77777777" w:rsidR="00CF5E24" w:rsidRPr="004D2725" w:rsidRDefault="00CF5E24" w:rsidP="00CF5E24">
      <w:pPr>
        <w:jc w:val="both"/>
        <w:rPr>
          <w:sz w:val="22"/>
          <w:szCs w:val="22"/>
        </w:rPr>
      </w:pPr>
    </w:p>
    <w:p w14:paraId="403119C4" w14:textId="463C7BD9" w:rsidR="00CF5E24" w:rsidRPr="009A7C24" w:rsidRDefault="00CF5E24" w:rsidP="00CF5E24">
      <w:pPr>
        <w:spacing w:line="480" w:lineRule="auto"/>
        <w:jc w:val="both"/>
      </w:pPr>
      <w:r w:rsidRPr="009A7C24">
        <w:rPr>
          <w:i/>
          <w:iCs/>
          <w:vertAlign w:val="superscript"/>
        </w:rPr>
        <w:t>a</w:t>
      </w:r>
      <w:r w:rsidRPr="009A7C24">
        <w:t xml:space="preserve"> Data obtained from a single experiment with a representative set of enzymes. Independent assays were performed with other mutant enzymes and comparable values were measured with overlapping control-enzymes (e.g., wild type, A375V</w:t>
      </w:r>
      <w:r w:rsidRPr="009A7C24">
        <w:rPr>
          <w:vertAlign w:val="superscript"/>
        </w:rPr>
        <w:t>L</w:t>
      </w:r>
      <w:r w:rsidRPr="009A7C24">
        <w:t>) between different experiments</w:t>
      </w:r>
      <w:bookmarkStart w:id="0" w:name="_GoBack"/>
      <w:bookmarkEnd w:id="0"/>
    </w:p>
    <w:p w14:paraId="5AC2F81B" w14:textId="36B644E7" w:rsidR="00041DCA" w:rsidRDefault="00CF5E24" w:rsidP="00CF5E24">
      <w:r w:rsidRPr="009A7C24">
        <w:rPr>
          <w:i/>
          <w:iCs/>
          <w:vertAlign w:val="superscript"/>
        </w:rPr>
        <w:t>b</w:t>
      </w:r>
      <w:r w:rsidRPr="009A7C24">
        <w:t xml:space="preserve"> Calculated from experimentally determined activities (in two preceding columns)</w:t>
      </w:r>
    </w:p>
    <w:sectPr w:rsidR="00041DCA" w:rsidSect="00A07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E24"/>
    <w:rsid w:val="001A21EA"/>
    <w:rsid w:val="00214388"/>
    <w:rsid w:val="00235C80"/>
    <w:rsid w:val="00340D69"/>
    <w:rsid w:val="00467386"/>
    <w:rsid w:val="00483E64"/>
    <w:rsid w:val="00531AB8"/>
    <w:rsid w:val="00864C77"/>
    <w:rsid w:val="00A078CF"/>
    <w:rsid w:val="00A80589"/>
    <w:rsid w:val="00AC4232"/>
    <w:rsid w:val="00B44ECA"/>
    <w:rsid w:val="00BB383D"/>
    <w:rsid w:val="00C127AB"/>
    <w:rsid w:val="00CF5E24"/>
    <w:rsid w:val="00E0376F"/>
    <w:rsid w:val="00F5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C1FA2"/>
  <w15:chartTrackingRefBased/>
  <w15:docId w15:val="{1BCBE36E-8CC0-E14D-9582-C169D813C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5E24"/>
    <w:rPr>
      <w:rFonts w:ascii="Times New Roman" w:eastAsia="Times New Roman" w:hAnsi="Times New Roman" w:cs="Times New Roman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F5E24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agopan, Sriram</dc:creator>
  <cp:keywords/>
  <dc:description/>
  <cp:lastModifiedBy>Satagopan, Sriram</cp:lastModifiedBy>
  <cp:revision>1</cp:revision>
  <dcterms:created xsi:type="dcterms:W3CDTF">2019-06-14T15:56:00Z</dcterms:created>
  <dcterms:modified xsi:type="dcterms:W3CDTF">2019-06-14T15:56:00Z</dcterms:modified>
</cp:coreProperties>
</file>